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tbl>
      <w:tblPr>
        <w:tblW w:w="15278" w:type="dxa"/>
        <w:jc w:val="left"/>
        <w:tblInd w:w="-17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8"/>
        <w:gridCol w:w="1650"/>
        <w:gridCol w:w="2580"/>
        <w:gridCol w:w="2400"/>
        <w:gridCol w:w="2805"/>
        <w:gridCol w:w="2355"/>
        <w:gridCol w:w="2700"/>
      </w:tblGrid>
      <w:tr>
        <w:trPr>
          <w:trHeight w:val="285" w:hRule="atLeast"/>
        </w:trPr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Sampl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Total Reads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Total mapping rate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Left reads mapped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Left reads multiple mapped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Right reads mappe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Right reads multiple mapped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977,408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1,006,038(78.7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481,203(78.4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,176,277(21.5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524,835(79.1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,156,196(20.9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2,401,694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9,498,573(76.6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752,850(76.6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774,165(16.3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745,723(76.5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754,849(15.9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0,457,474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8,145,498(77.9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100,809(78.4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840,236(20.5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044,689(77.4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811,256(20.1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2,894,86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0,415,388(80.8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231,983(81.1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,016,958(19.4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183,405(80.4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989,250(19.1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1,620,600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9,299,439(80.0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697,383(80.8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,200,416(25.6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602,056(79.2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,155,529(25.1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1,343,674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8,895,602(78.4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475,789(78.9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879,951(19.7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419,813(77.9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850,646(19.2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2,757,466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9,754,440(76.5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855,546(76.1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616,021(12.7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898,894(76.8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612,638(12.5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4,022,168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9,890,085(70.5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850,682(69.2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666,159(13.7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039,403(71.9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675,774(13.4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9,499,236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7,534,646(79.3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831,581(80.7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04,767(13.2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703,065(78.0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86,619(13.1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359,556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0,546,848(78.9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296,586(79.3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994,274(18.8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250,262(78.6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967,696(18.4%)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0,073,286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7,633,206(75.8%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810,779(75.7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82,869(15.3%)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822,427(75.9%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71,806(15.0%)</w:t>
            </w:r>
          </w:p>
        </w:tc>
      </w:tr>
      <w:tr>
        <w:trPr>
          <w:trHeight w:val="285" w:hRule="atLeast"/>
        </w:trPr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6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2,246,330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9,219,372(75.3%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600,112(75.1%)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689,948(15.0%)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619,260(75.4%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678,312(14.7%)</w:t>
            </w:r>
          </w:p>
        </w:tc>
      </w:tr>
    </w:tbl>
    <w:p>
      <w:pPr>
        <w:pStyle w:val="Normal"/>
        <w:rPr>
          <w:rFonts w:ascii="SimSun;宋体" w:hAnsi="SimSun;宋体" w:cs="SimSun;宋体"/>
          <w:b/>
          <w:b/>
          <w:bCs/>
        </w:rPr>
      </w:pPr>
      <w:r>
        <w:rPr>
          <w:rFonts w:cs="SimSun;宋体" w:ascii="SimSun;宋体" w:hAnsi="SimSun;宋体"/>
          <w:b/>
          <w:bCs/>
        </w:rPr>
      </w:r>
    </w:p>
    <w:p>
      <w:pPr>
        <w:pStyle w:val="Normal"/>
        <w:rPr>
          <w:rFonts w:ascii="SimSun;宋体" w:hAnsi="SimSun;宋体" w:cs="SimSun;宋体"/>
          <w:b/>
          <w:b/>
          <w:bCs/>
        </w:rPr>
      </w:pPr>
      <w:r>
        <w:rPr>
          <w:rFonts w:cs="SimSun;宋体" w:ascii="SimSun;宋体" w:hAnsi="SimSun;宋体"/>
          <w:b/>
          <w:bCs/>
        </w:rPr>
      </w:r>
    </w:p>
    <w:p>
      <w:pPr>
        <w:pStyle w:val="Normal"/>
        <w:rPr>
          <w:rFonts w:ascii="SimSun;宋体" w:hAnsi="SimSun;宋体" w:cs="SimSun;宋体"/>
          <w:b/>
          <w:b/>
          <w:bCs/>
        </w:rPr>
      </w:pPr>
      <w:r>
        <w:rPr>
          <w:rFonts w:cs="SimSun;宋体" w:ascii="SimSun;宋体" w:hAnsi="SimSun;宋体"/>
          <w:b/>
          <w:bCs/>
        </w:rPr>
      </w:r>
    </w:p>
    <w:p>
      <w:pPr>
        <w:pStyle w:val="Normal"/>
        <w:rPr/>
      </w:pPr>
      <w:r>
        <w:rPr>
          <w:rFonts w:cs="SimSun;宋体" w:ascii="SimSun;宋体" w:hAnsi="SimSun;宋体"/>
          <w:b/>
          <w:bCs/>
        </w:rPr>
        <w:t>Supplementary Table S1. The mapping of sequencing reads of samples to reference genomes</w:t>
      </w:r>
      <w:r>
        <w:rPr>
          <w:rFonts w:cs="SimSun;宋体" w:ascii="SimSun;宋体" w:hAnsi="SimSun;宋体"/>
        </w:rPr>
        <w:t>. the reference genome downloaded from the genome website(http://asia.ensembl.org/Mus_musculus/Location/Genome?ftype=DnaAlignFeature;id=Mm.10). 32w,the GV oocytes from 32-weeks mice. 5w, the GV oocytes from 5-weeks mice.</w:t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tbl>
      <w:tblPr>
        <w:tblW w:w="12810" w:type="dxa"/>
        <w:jc w:val="left"/>
        <w:tblInd w:w="-16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0"/>
        <w:gridCol w:w="2175"/>
        <w:gridCol w:w="1350"/>
        <w:gridCol w:w="1965"/>
        <w:gridCol w:w="2190"/>
        <w:gridCol w:w="2025"/>
        <w:gridCol w:w="1965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Sample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Expressed_Gen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Total_Gen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0(FPKM)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0~1(FPKM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1~3(FPKM)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b/>
                <w:b/>
                <w:color w:val="000000"/>
              </w:rPr>
            </w:pPr>
            <w:r>
              <w:rPr>
                <w:rFonts w:cs="SimSun;宋体" w:ascii="SimSun;宋体" w:hAnsi="SimSun;宋体"/>
                <w:b/>
                <w:color w:val="000000"/>
                <w:kern w:val="0"/>
                <w:lang w:bidi="ar"/>
              </w:rPr>
              <w:t>3~15(FPKM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7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179(42.57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455(14.39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114(10.06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084(16.42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7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252(42.81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116(13.30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087(9.97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081(16.41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4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511(43.65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953(12.77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123(10.09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124(16.55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9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2,996(41.98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347(14.04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047(9.84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241(16.93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7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233(42.75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328(13.98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252(10.51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129(16.57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2w-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5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412(43.33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193(13.55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2,932(9.47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115(16.52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6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301(42.97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946(12.75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059(9.88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106(16.49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7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157(42.50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243(13.71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2,923(9.44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031(16.25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6,5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4,429(46.61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354(10.83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2,834(9.15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817(15.56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7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193(42.62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4,452(14.38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080(9.95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088(16.44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3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636(44.05%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737(12.07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2,879(9.30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130(16.57%)</w:t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w-6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7,80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0,956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13,147(42.47%)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3,895(12.58%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2,896(9.36%)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lang w:bidi="ar"/>
              </w:rPr>
              <w:t>5,358(17.31%)</w:t>
            </w:r>
          </w:p>
        </w:tc>
      </w:tr>
    </w:tbl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/>
      </w:pPr>
      <w:r>
        <w:rPr>
          <w:rFonts w:cs="SimSun;宋体" w:ascii="SimSun;宋体" w:hAnsi="SimSun;宋体"/>
          <w:b/>
          <w:bCs/>
        </w:rPr>
        <w:t>Supplementary Table S2. Analysis of gene expression in samples at different levels of expression</w:t>
      </w:r>
      <w:r>
        <w:rPr>
          <w:rFonts w:cs="SimSun;宋体" w:ascii="SimSun;宋体" w:hAnsi="SimSun;宋体"/>
        </w:rPr>
        <w:t>. FPKM, the expression of each transcript in each sample was measured as the expected number of fragments per kilobase of transcript sequence per millions base pairs sequenced. 32w,</w:t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the GV oocytes from 32-weeks mice. 5w, the GV oocytes from 5-weeks mice.</w:t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lc</dc:creator>
  <dc:description/>
  <cp:keywords/>
  <dc:language>en-US</dc:language>
  <cp:lastModifiedBy>Capangan, Fritz</cp:lastModifiedBy>
  <dcterms:modified xsi:type="dcterms:W3CDTF">2019-06-01T04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